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0644F" w14:textId="107E8A4E" w:rsidR="00040683" w:rsidRPr="00C2479D" w:rsidRDefault="00040683">
      <w:pPr>
        <w:rPr>
          <w:rFonts w:ascii="Times New Roman" w:eastAsia="SimSun" w:hAnsi="Times New Roman" w:cs="Times New Roman"/>
          <w:kern w:val="0"/>
          <w:szCs w:val="21"/>
        </w:rPr>
      </w:pPr>
    </w:p>
    <w:p w14:paraId="618C7C72" w14:textId="0FF138C6" w:rsidR="00BB0D32" w:rsidRPr="00C2479D" w:rsidRDefault="00BB0D32" w:rsidP="00BB0D32">
      <w:pPr>
        <w:jc w:val="center"/>
        <w:rPr>
          <w:rFonts w:ascii="Times New Roman" w:eastAsia="SimSun" w:hAnsi="Times New Roman" w:cs="Times New Roman"/>
          <w:kern w:val="0"/>
          <w:szCs w:val="21"/>
        </w:rPr>
      </w:pPr>
      <w:r w:rsidRPr="00C2479D">
        <w:rPr>
          <w:rFonts w:ascii="Times New Roman" w:eastAsia="SimSun" w:hAnsi="Times New Roman" w:cs="Times New Roman"/>
          <w:kern w:val="0"/>
          <w:szCs w:val="21"/>
        </w:rPr>
        <w:t xml:space="preserve">Table </w:t>
      </w:r>
      <w:r w:rsidR="0079786D" w:rsidRPr="00C2479D">
        <w:rPr>
          <w:rFonts w:ascii="Times New Roman" w:eastAsia="SimSun" w:hAnsi="Times New Roman" w:cs="Times New Roman"/>
          <w:kern w:val="0"/>
          <w:szCs w:val="21"/>
        </w:rPr>
        <w:t>s</w:t>
      </w:r>
      <w:r w:rsidRPr="00C2479D">
        <w:rPr>
          <w:rFonts w:ascii="Times New Roman" w:eastAsia="SimSun" w:hAnsi="Times New Roman" w:cs="Times New Roman"/>
          <w:kern w:val="0"/>
          <w:szCs w:val="21"/>
        </w:rPr>
        <w:t>1 Comparison of food intake between Non-EAFH and EAFH regarding breakfast, lunch and dinner.</w:t>
      </w:r>
    </w:p>
    <w:tbl>
      <w:tblPr>
        <w:tblW w:w="13989" w:type="dxa"/>
        <w:jc w:val="center"/>
        <w:tblLook w:val="04A0" w:firstRow="1" w:lastRow="0" w:firstColumn="1" w:lastColumn="0" w:noHBand="0" w:noVBand="1"/>
      </w:tblPr>
      <w:tblGrid>
        <w:gridCol w:w="1918"/>
        <w:gridCol w:w="1722"/>
        <w:gridCol w:w="1494"/>
        <w:gridCol w:w="807"/>
        <w:gridCol w:w="1723"/>
        <w:gridCol w:w="1494"/>
        <w:gridCol w:w="807"/>
        <w:gridCol w:w="1723"/>
        <w:gridCol w:w="1494"/>
        <w:gridCol w:w="807"/>
      </w:tblGrid>
      <w:tr w:rsidR="00C2479D" w:rsidRPr="00C2479D" w14:paraId="39663EBB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0DC7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3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13B52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5DA32F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3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A3F95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75F433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3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5FD6F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otal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782D14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C2479D" w:rsidRPr="00C2479D" w14:paraId="495B9CE3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1700A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bookmarkStart w:id="0" w:name="_Hlk82359753"/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3FCE2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n-EAF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94E5B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AFH</w:t>
            </w:r>
          </w:p>
        </w:tc>
        <w:tc>
          <w:tcPr>
            <w:tcW w:w="6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FD440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E50E7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n-EAF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2637F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AFH</w:t>
            </w:r>
          </w:p>
        </w:tc>
        <w:tc>
          <w:tcPr>
            <w:tcW w:w="6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FADBE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92B1D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n-EAF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7D040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AFH</w:t>
            </w:r>
          </w:p>
        </w:tc>
        <w:tc>
          <w:tcPr>
            <w:tcW w:w="6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D037C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bookmarkEnd w:id="0"/>
      <w:tr w:rsidR="00C2479D" w:rsidRPr="00C2479D" w14:paraId="705EEE57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9E9F6F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Breakfas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573F8A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2D5F49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AD384E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55D86E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5CFAD5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0F956B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E41420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E4B29F" w14:textId="77777777" w:rsidR="00BB0D32" w:rsidRPr="00C2479D" w:rsidRDefault="00BB0D32" w:rsidP="00BB0D3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A52A92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C2479D" w:rsidRPr="00C2479D" w14:paraId="62FF2D14" w14:textId="77777777" w:rsidTr="00BB0D32">
        <w:trPr>
          <w:trHeight w:val="294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6E81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F7B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3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2CA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13C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997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7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EC4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4FC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812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1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726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02E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2479D" w:rsidRPr="00C2479D" w14:paraId="4EC7985F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5312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Grain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CE9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40(177.3, 315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D31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18.1(161.7, 289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E71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1D6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98.5(147.8, 265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076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70(125.8, 220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BDBD" w14:textId="7A068B9B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A6A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16.7(157.8, 286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D20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98(147.9, 26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28B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1 </w:t>
            </w:r>
          </w:p>
        </w:tc>
      </w:tr>
      <w:tr w:rsidR="00C2479D" w:rsidRPr="00C2479D" w14:paraId="3242BE24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4E93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Vegetable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43F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53.3(185, 346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C13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84.2(216.7, 36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03F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024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56.7(183.3, 34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5F0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70(196.7, 386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0F9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476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54.2(183.3, 34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165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80(206.3, 37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BC4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1 </w:t>
            </w:r>
          </w:p>
        </w:tc>
      </w:tr>
      <w:tr w:rsidR="00C2479D" w:rsidRPr="00C2479D" w14:paraId="43735F1E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2B37" w14:textId="52980FA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Red meat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C96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13.3(66.7, 169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47E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25.8(83.3, 183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B6A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8FF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89.3(50.4, 136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B1A8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02(63.3, 141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3E3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A90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00(58.8, 150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7F8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15.8(73.3, 15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8C5C" w14:textId="2E5A62ED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28F37BEE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D67E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Fish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7C6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8.7(0, 91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A8E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48.5(19.3, 90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401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DB2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2.4(0, 7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E38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8(16.7, 76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82E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3E4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3.6(0, 82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987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43.3(16.7, 83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EEA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2 </w:t>
            </w:r>
          </w:p>
        </w:tc>
      </w:tr>
      <w:tr w:rsidR="00C2479D" w:rsidRPr="00C2479D" w14:paraId="6869F970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1089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Poultry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1EA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.7(0, 5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C01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1.6(0, 66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0605" w14:textId="6346CD5F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D05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5.9(0, 4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BAB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3.3(0, 4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531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6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B96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.7(0, 48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7DA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6.4(0, 52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7CC2" w14:textId="26DA0234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34022DD1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2B28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Water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85D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51.2(572.1, 966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103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52.3(616.1, 916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3E5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9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3F9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81(522.4, 865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5A7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22.2(553.1, 90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ACE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3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BE5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10.6(544.6, 913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A75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39.3(589.5, 90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3E2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0 </w:t>
            </w:r>
          </w:p>
        </w:tc>
      </w:tr>
      <w:tr w:rsidR="00C2479D" w:rsidRPr="00C2479D" w14:paraId="7223BE7D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87FC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Carbohydrate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BF5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07.6(160.8, 263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481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21.7(175.7, 273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6C2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BB9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80.7(144.4, 228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0B6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97(160.7, 246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860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992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91.3(150.6, 24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3CF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12.2(168.8, 262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E0D3" w14:textId="6F78D939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7A8A9072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B852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Protein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05D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6.4(52.3, 82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0F9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5.7(62.2, 94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3C90" w14:textId="46C4BFC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492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57.2(45.5, 70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A1F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4.8(51.5, 79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BAA1" w14:textId="214F8042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7EE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0.7(47.9, 76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BB5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0(55.9, 89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B467" w14:textId="29884232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3096C7A4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5060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Fat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44C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80.8(59.3, 109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27D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86.9(67.2, 118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0B2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7DA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8.9(51.3, 91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63F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1.2(55.3, 95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AA58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7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A5B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4.2(54.2, 99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579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80.1(62.1, 104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44F1" w14:textId="68CC7DD2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60C749B4" w14:textId="77777777" w:rsidTr="00BB0D32">
        <w:trPr>
          <w:trHeight w:val="663"/>
          <w:jc w:val="center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59C3F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Total energy intake (Kcal/d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7E32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883.3(1507.7, 2273.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2D0F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084.7(1664.6, 2517.1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8A187" w14:textId="420B2D7C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9782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07(1315.2, 193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4692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85.5(1411.6, 2023.3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210E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F0F5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720.8(1380.1, 210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C308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868.8(1542.5, 2347.1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EA686" w14:textId="4CC22E96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436AE0EE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63753A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Lunch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950F0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6F75E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0A4B3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F4A7A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D11C6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3C11D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85E85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2FD72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5EDDAC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C2479D" w:rsidRPr="00C2479D" w14:paraId="43CDD79C" w14:textId="77777777" w:rsidTr="00BB0D32">
        <w:trPr>
          <w:trHeight w:val="294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F54E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B24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3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8B9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6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D70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0F3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804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1E3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432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0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D51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4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831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2479D" w:rsidRPr="00C2479D" w14:paraId="326CCB75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60FA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Grain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377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39.3(176.8, 315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294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26.7(161.4, 300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2AB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993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00(149.2, 266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002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1.3(119.7, 222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3628" w14:textId="28BEE5F3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3E2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17(159.1, 287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0D2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92.9(142.3, 266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6676" w14:textId="0F4A87E4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7F4DB2DF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1475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Vegetable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94E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56.7(190, 346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8DC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65(190.8, 358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BF7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1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3C1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56.7(183.3, 343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7F9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66.7(186.7, 34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AF4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4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E2D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56.7(185.2, 343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978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66.7(190, 353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7AD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97 </w:t>
            </w:r>
          </w:p>
        </w:tc>
      </w:tr>
      <w:tr w:rsidR="00C2479D" w:rsidRPr="00C2479D" w14:paraId="06F3882C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0A93" w14:textId="3E54B45C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Red meat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831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13.3(66.7, 17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F37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17.8(76.7, 171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8AC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9B6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90(50, 13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B79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94.9(61.7, 137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7798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8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B8F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00(58.3, 152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B9A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07.7(70, 153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E13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9 </w:t>
            </w:r>
          </w:p>
        </w:tc>
      </w:tr>
      <w:tr w:rsidR="00C2479D" w:rsidRPr="00C2479D" w14:paraId="68D35822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B243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Fish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899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9.7(0, 93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F44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42.6(15.5, 83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E9A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44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D62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3.3(0, 7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92B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3.3(6.7, 66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6C4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6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815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4.6(0, 83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D4E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7.3(10.5, 75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3DA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88 </w:t>
            </w:r>
          </w:p>
        </w:tc>
      </w:tr>
      <w:tr w:rsidR="00C2479D" w:rsidRPr="00C2479D" w14:paraId="05416FFA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1068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Poultry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298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.7(0, 5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8E9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8.8(0, 69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DDF7" w14:textId="30DD600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45E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5.4(0, 4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0AB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2(0, 43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65A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6B1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.7(0, 46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825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4.3(0, 55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F86E" w14:textId="6850A512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11DC8F2F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7F65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Water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1AA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51.2(574.2, 959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9E7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51.6(590.1, 948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D3C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1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BC1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87.3(533, 868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15B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59(504.3, 856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08F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1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D27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14(549.9, 913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D38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12.8(550.5, 911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001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66 </w:t>
            </w:r>
          </w:p>
        </w:tc>
      </w:tr>
      <w:tr w:rsidR="00C2479D" w:rsidRPr="00C2479D" w14:paraId="58BE82E2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B838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Carbohydrate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146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06.1(159.2, 262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DDD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24.7(180.1, 282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BD8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9D7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80.2(144.8, 227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D6D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94.2(156.8, 246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C73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1DD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90.8(150.5, 244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7B38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10.4(167.8, 263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F832" w14:textId="4E8E572A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57E4258C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0786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Protein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56F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6.2(52.4, 81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909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4.4(60.4, 91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77B4" w14:textId="7477DCA6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15B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57.3(45.5, 70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322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0.8(50, 75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A54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EF1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0.7(48, 76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AAB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8.4(53.2, 86.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E207" w14:textId="29ECB183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17F25509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4120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Fat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5D98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80.7(59.6, 109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321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86.8(64.7, 114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53B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3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E96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9.1(51.2, 92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DE4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9.2(54, 90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E73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6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3DF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4.6(54.3, 99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B7B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80.1(58.6, 102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2EF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0 </w:t>
            </w:r>
          </w:p>
        </w:tc>
      </w:tr>
      <w:tr w:rsidR="00C2479D" w:rsidRPr="00C2479D" w14:paraId="345B86A4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50BCB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Total energy intake (Kcal/d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2363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881.7(1498.9, 2282.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618F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007.3(1671.5, 2491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9B9A4" w14:textId="7C6E86A5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39B9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08.3(1316.3, 193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5205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77.7(1370, 2023.3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56DD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53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37D3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715.6(1378.9, 2106.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8667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856.8(1520.1, 2283.5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01D93" w14:textId="556338D8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1894CCBD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491B91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Dinne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B36949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DAE6A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CFFD1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2D6CC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B370E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FE260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04CC0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14164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A8D8D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2479D" w:rsidRPr="00C2479D" w14:paraId="71587733" w14:textId="77777777" w:rsidTr="00BB0D32">
        <w:trPr>
          <w:trHeight w:val="294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2D87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56B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48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10B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DD2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023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7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671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4C5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673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2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93D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2CC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2479D" w:rsidRPr="00C2479D" w14:paraId="219D664F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E679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Grain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8F0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39.8(176.6, 315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5FB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15.1(160.1, 272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4E6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3AC8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98(147.8, 263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C61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59.1(113.8, 205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A250" w14:textId="46F1F765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C7F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16.7(157, 286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B7C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84.7(137, 249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63B8" w14:textId="39B6A8D9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62406D07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9DB9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Vegetable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7E7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56.7(190, 346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DD1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66.7(186.7, 366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8B7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0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E7B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56.7(183.5, 341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39B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80(180, 383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171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3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00B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56.7(186.7, 343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DA3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73.3(181.7, 37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A41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43 </w:t>
            </w:r>
          </w:p>
        </w:tc>
      </w:tr>
      <w:tr w:rsidR="00C2479D" w:rsidRPr="00C2479D" w14:paraId="7E609AD7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969C" w14:textId="2E9D588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Red meat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BC3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15(66.7, 171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24E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15.5(73.3, 166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675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6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8818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90(51.7, 137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DFC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93.8(56.7, 14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A89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9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AE8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00(60, 152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269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08.6(64.7, 153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2A4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10 </w:t>
            </w:r>
          </w:p>
        </w:tc>
      </w:tr>
      <w:tr w:rsidR="00C2479D" w:rsidRPr="00C2479D" w14:paraId="3DE058D5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1B05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Fish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84D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9.3(0, 90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961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50(19.3, 96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47A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8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531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3.3(0, 75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AA9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8(5, 63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7D6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1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DA9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5(0, 82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002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8.8(12.8, 83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2A45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38 </w:t>
            </w:r>
          </w:p>
        </w:tc>
      </w:tr>
      <w:tr w:rsidR="00C2479D" w:rsidRPr="00C2479D" w14:paraId="608EA7DE" w14:textId="77777777" w:rsidTr="00BB0D32">
        <w:trPr>
          <w:trHeight w:val="26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ACF5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Poultry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1B1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7.6(0, 5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B39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4(0, 70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B1B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C26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.7(0, 4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6B0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2.7(0, 39.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969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F31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.7(0, 48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000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30.1(0, 63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34D5" w14:textId="3A523749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1170B8BD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DD58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Water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4FD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50.9(576.4, 956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A60C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71.9(589.5, 1006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D8C6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7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098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84.5(529, 866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8BE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63.7(523.7, 881.7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2E6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96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4848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12.9(548.2, 908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D47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27.6(577.5, 955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98B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70 </w:t>
            </w:r>
          </w:p>
        </w:tc>
      </w:tr>
      <w:tr w:rsidR="00C2479D" w:rsidRPr="00C2479D" w14:paraId="440F2991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D67F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Carbohydrate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839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08.4(161.7, 264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9C8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20.8(175.7, 284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F59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EEA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81.7(145.1, 230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A6F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91.8(157.5, 228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99E8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1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4D2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92.5(151.9, 246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710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06.8(170.9, 261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1B47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4 </w:t>
            </w:r>
          </w:p>
        </w:tc>
      </w:tr>
      <w:tr w:rsidR="00C2479D" w:rsidRPr="00C2479D" w14:paraId="19CDFBA8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710D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Protein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BD3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7(52.7, 82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ABD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3.8(61, 93.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5444" w14:textId="7EC9A446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8EC4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57.6(45.9, 71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DBC8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2(50.2, 78.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54C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6CC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1.2(48.3, 76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8B2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0.2(54.7, 87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189C" w14:textId="3614406D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  <w:tr w:rsidR="00C2479D" w:rsidRPr="00C2479D" w14:paraId="616941D3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0D90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Fat (g/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034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81.9(60.2, 109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F2C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82.8(62.1, 118.9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F3D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6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663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69.1(51.3, 91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FCCA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4.6(55.2, 92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A7E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9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0113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74.8(54.6, 99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DE71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81.2(61.2, 106.5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69C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13 </w:t>
            </w:r>
          </w:p>
        </w:tc>
      </w:tr>
      <w:tr w:rsidR="00C2479D" w:rsidRPr="00C2479D" w14:paraId="5482F097" w14:textId="77777777" w:rsidTr="00BB0D32">
        <w:trPr>
          <w:trHeight w:val="530"/>
          <w:jc w:val="center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F1485" w14:textId="77777777" w:rsidR="00BB0D32" w:rsidRPr="00C2479D" w:rsidRDefault="00BB0D32" w:rsidP="00BB0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Total energy intake (Kcal/d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2F620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890.3(1524.7, 2297.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91239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2056.7(1610.2, 2527.9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D046D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F9CD8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13.1(1322.3, 1940.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0DCBE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648(1411.6, 2040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1296F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162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F5AF2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734.4(1391.2, 2120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0C4AB" w14:textId="77777777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>1875.5(1501.8, 2361.2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583EC" w14:textId="721D15C3" w:rsidR="00BB0D32" w:rsidRPr="00C2479D" w:rsidRDefault="00BB0D32" w:rsidP="00BB0D3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&lt;0.001 </w:t>
            </w:r>
          </w:p>
        </w:tc>
      </w:tr>
    </w:tbl>
    <w:p w14:paraId="39C278DB" w14:textId="71EBF3E7" w:rsidR="00BB0D32" w:rsidRPr="00C2479D" w:rsidRDefault="00BB0D32">
      <w:pPr>
        <w:rPr>
          <w:rFonts w:ascii="Times New Roman" w:eastAsia="SimSun" w:hAnsi="Times New Roman" w:cs="Times New Roman"/>
          <w:szCs w:val="21"/>
        </w:rPr>
      </w:pPr>
      <w:r w:rsidRPr="00C2479D">
        <w:rPr>
          <w:rFonts w:ascii="Times New Roman" w:eastAsia="SimSun" w:hAnsi="Times New Roman" w:cs="Times New Roman"/>
          <w:szCs w:val="21"/>
        </w:rPr>
        <w:t>Footprint</w:t>
      </w:r>
      <w:r w:rsidRPr="00C2479D">
        <w:rPr>
          <w:rFonts w:ascii="Times New Roman" w:eastAsia="SimSun" w:hAnsi="Times New Roman" w:cs="Times New Roman"/>
          <w:szCs w:val="21"/>
        </w:rPr>
        <w:t>：</w:t>
      </w:r>
      <w:r w:rsidRPr="00C2479D">
        <w:rPr>
          <w:rFonts w:ascii="Times New Roman" w:eastAsia="SimSun" w:hAnsi="Times New Roman" w:cs="Times New Roman"/>
          <w:szCs w:val="21"/>
        </w:rPr>
        <w:t>EAFH=eating away from home.</w:t>
      </w:r>
    </w:p>
    <w:p w14:paraId="6FA2D366" w14:textId="5494D92E" w:rsidR="00BB0D32" w:rsidRPr="00C2479D" w:rsidRDefault="00BB0D32">
      <w:pPr>
        <w:rPr>
          <w:rFonts w:ascii="Times New Roman" w:eastAsia="SimSun" w:hAnsi="Times New Roman" w:cs="Times New Roman"/>
          <w:szCs w:val="21"/>
        </w:rPr>
      </w:pPr>
    </w:p>
    <w:p w14:paraId="4E317C0C" w14:textId="77777777" w:rsidR="00C359C6" w:rsidRPr="00C2479D" w:rsidRDefault="00C359C6" w:rsidP="00C359C6">
      <w:pPr>
        <w:rPr>
          <w:rFonts w:ascii="Times New Roman" w:eastAsia="SimSun" w:hAnsi="Times New Roman" w:cs="Times New Roman"/>
          <w:kern w:val="0"/>
          <w:szCs w:val="21"/>
        </w:rPr>
      </w:pPr>
    </w:p>
    <w:p w14:paraId="6DA5687A" w14:textId="10C98D68" w:rsidR="00BB0D32" w:rsidRPr="00C2479D" w:rsidRDefault="00C359C6" w:rsidP="00C359C6">
      <w:pPr>
        <w:jc w:val="center"/>
        <w:rPr>
          <w:rFonts w:ascii="Times New Roman" w:eastAsia="SimSun" w:hAnsi="Times New Roman" w:cs="Times New Roman"/>
          <w:kern w:val="0"/>
          <w:szCs w:val="21"/>
        </w:rPr>
      </w:pPr>
      <w:r w:rsidRPr="00C2479D">
        <w:rPr>
          <w:rFonts w:ascii="Times New Roman" w:eastAsia="SimSun" w:hAnsi="Times New Roman" w:cs="Times New Roman"/>
          <w:kern w:val="0"/>
          <w:szCs w:val="21"/>
        </w:rPr>
        <w:t>Table</w:t>
      </w:r>
      <w:r w:rsidR="0079786D" w:rsidRPr="00C2479D">
        <w:rPr>
          <w:rFonts w:ascii="Times New Roman" w:eastAsia="SimSun" w:hAnsi="Times New Roman" w:cs="Times New Roman"/>
          <w:kern w:val="0"/>
          <w:szCs w:val="21"/>
        </w:rPr>
        <w:t xml:space="preserve"> s2</w:t>
      </w:r>
      <w:r w:rsidRPr="00C2479D">
        <w:rPr>
          <w:rFonts w:ascii="Times New Roman" w:eastAsia="SimSun" w:hAnsi="Times New Roman" w:cs="Times New Roman"/>
          <w:kern w:val="0"/>
          <w:szCs w:val="21"/>
        </w:rPr>
        <w:t xml:space="preserve"> Comparison of food intake between Non-EAFH and EAFH regarding restaurant and canteen.</w:t>
      </w:r>
    </w:p>
    <w:tbl>
      <w:tblPr>
        <w:tblW w:w="14148" w:type="dxa"/>
        <w:jc w:val="center"/>
        <w:tblLook w:val="04A0" w:firstRow="1" w:lastRow="0" w:firstColumn="1" w:lastColumn="0" w:noHBand="0" w:noVBand="1"/>
      </w:tblPr>
      <w:tblGrid>
        <w:gridCol w:w="1833"/>
        <w:gridCol w:w="1804"/>
        <w:gridCol w:w="1494"/>
        <w:gridCol w:w="807"/>
        <w:gridCol w:w="1804"/>
        <w:gridCol w:w="1494"/>
        <w:gridCol w:w="807"/>
        <w:gridCol w:w="1804"/>
        <w:gridCol w:w="1494"/>
        <w:gridCol w:w="807"/>
      </w:tblGrid>
      <w:tr w:rsidR="00C2479D" w:rsidRPr="00C2479D" w14:paraId="5677B57F" w14:textId="77777777" w:rsidTr="00C359C6">
        <w:trPr>
          <w:trHeight w:val="290"/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CE30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3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4FF05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085F20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3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60F36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F27A7C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  <w:tc>
          <w:tcPr>
            <w:tcW w:w="3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1C828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otal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786997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C2479D" w:rsidRPr="00C2479D" w14:paraId="3BBD378E" w14:textId="77777777" w:rsidTr="00C359C6">
        <w:trPr>
          <w:trHeight w:val="290"/>
          <w:jc w:val="center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ABBDA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5778F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n-EAF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868DE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AFH</w:t>
            </w:r>
          </w:p>
        </w:tc>
        <w:tc>
          <w:tcPr>
            <w:tcW w:w="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BBDCD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D414E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n-EAF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F3364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AFH</w:t>
            </w:r>
          </w:p>
        </w:tc>
        <w:tc>
          <w:tcPr>
            <w:tcW w:w="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345F2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EF463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n-EAFH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23889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AFH</w:t>
            </w:r>
          </w:p>
        </w:tc>
        <w:tc>
          <w:tcPr>
            <w:tcW w:w="7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F9468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C2479D" w:rsidRPr="00C2479D" w14:paraId="4FD2C6FC" w14:textId="77777777" w:rsidTr="00C359C6">
        <w:trPr>
          <w:trHeight w:val="29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09159B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Restauran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8EBF0A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43B369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466F47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27D01B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67896D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1010D5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62AD58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A0ED60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BF3EA2" w14:textId="77777777" w:rsidR="00866ED0" w:rsidRPr="00C2479D" w:rsidRDefault="00866ED0" w:rsidP="00866E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2479D" w:rsidRPr="00C2479D" w14:paraId="6100CF5C" w14:textId="77777777" w:rsidTr="00C359C6">
        <w:trPr>
          <w:trHeight w:val="29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80E2" w14:textId="29A907E1" w:rsidR="00C359C6" w:rsidRPr="00C2479D" w:rsidRDefault="00C359C6" w:rsidP="00866ED0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 w:hint="eastAsia"/>
                <w:bCs/>
                <w:kern w:val="0"/>
                <w:szCs w:val="21"/>
              </w:rPr>
              <w:t>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23A4" w14:textId="1E4F5CEE" w:rsidR="00C359C6" w:rsidRPr="00C2479D" w:rsidRDefault="00C359C6" w:rsidP="00C359C6">
            <w:pPr>
              <w:widowControl/>
              <w:jc w:val="righ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 w:hint="eastAsia"/>
                <w:bCs/>
                <w:kern w:val="0"/>
                <w:szCs w:val="21"/>
              </w:rPr>
              <w:t>1</w:t>
            </w:r>
            <w:r w:rsidRPr="00C2479D"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  <w:t>3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ED45" w14:textId="6A393684" w:rsidR="00C359C6" w:rsidRPr="00C2479D" w:rsidRDefault="00C359C6" w:rsidP="00C359C6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C2479D">
              <w:rPr>
                <w:rFonts w:ascii="Times New Roman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4DBB" w14:textId="77777777" w:rsidR="00C359C6" w:rsidRPr="00C2479D" w:rsidRDefault="00C359C6" w:rsidP="00C359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B45B" w14:textId="22C188DF" w:rsidR="00C359C6" w:rsidRPr="00C2479D" w:rsidRDefault="00C359C6" w:rsidP="00C359C6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C2479D">
              <w:rPr>
                <w:rFonts w:ascii="Times New Roman" w:hAnsi="Times New Roman" w:cs="Times New Roman"/>
                <w:kern w:val="0"/>
                <w:szCs w:val="21"/>
              </w:rPr>
              <w:t>7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F475" w14:textId="6934C40F" w:rsidR="00C359C6" w:rsidRPr="00C2479D" w:rsidRDefault="00C359C6" w:rsidP="00C359C6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C2479D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F5DC" w14:textId="77777777" w:rsidR="00C359C6" w:rsidRPr="00C2479D" w:rsidRDefault="00C359C6" w:rsidP="00C359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ECC19" w14:textId="1164B50E" w:rsidR="00C359C6" w:rsidRPr="00C2479D" w:rsidRDefault="00C359C6" w:rsidP="00C359C6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C2479D">
              <w:rPr>
                <w:rFonts w:ascii="Times New Roman" w:hAnsi="Times New Roman" w:cs="Times New Roman"/>
                <w:kern w:val="0"/>
                <w:szCs w:val="21"/>
              </w:rPr>
              <w:t>03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8006" w14:textId="6CF72254" w:rsidR="00C359C6" w:rsidRPr="00C2479D" w:rsidRDefault="00C359C6" w:rsidP="00C359C6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C2479D">
              <w:rPr>
                <w:rFonts w:ascii="Times New Roman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2EB5" w14:textId="77777777" w:rsidR="00C359C6" w:rsidRPr="00C2479D" w:rsidRDefault="00C359C6" w:rsidP="00C359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2479D" w:rsidRPr="00C2479D" w14:paraId="22260D64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8E62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Grain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2178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39.5(176.7, 315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A03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25(165.8, 299.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D4A7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AD4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00(149.2, 265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A038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60(118.3, 215.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2E88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1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D4FF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16.7(158.3, 286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2051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01.9(144.5, 272.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8990" w14:textId="0D0DB1BD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2479D" w:rsidRPr="00C2479D" w14:paraId="279484CA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7206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Vegetable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089A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55(189.3, 346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CD2B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71(193.3, 360.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C090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0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3B44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56.7(183.3, 341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695B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66.7(190, 36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B71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18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41A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56.4(185, 343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8798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70(191.7, 36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9E5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88 </w:t>
            </w:r>
          </w:p>
        </w:tc>
      </w:tr>
      <w:tr w:rsidR="00C2479D" w:rsidRPr="00C2479D" w14:paraId="3F835A1B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05AA" w14:textId="4A5871B4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Red</w:t>
            </w:r>
            <w:r w:rsidR="00C359C6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meat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FACA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13.3(66.7, 169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DB6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21(80.8, 182.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6F04" w14:textId="78954B0B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A97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89.3(50.3, 136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4EB5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00(61.7, 141.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5CD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1500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99.3(58.3, 15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79D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14(71.3, 163.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FD76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3 </w:t>
            </w:r>
          </w:p>
        </w:tc>
      </w:tr>
      <w:tr w:rsidR="00C2479D" w:rsidRPr="00C2479D" w14:paraId="72AFDFE6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872A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Fish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296D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38.7(0, 90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2C43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47.4(19.3, 94.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F54F" w14:textId="72B39489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B1E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31.7(0, 75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2C28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38(10.5, 73.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E5A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1476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33.3(0, 81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BAF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43(16.7, 8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CC14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67 </w:t>
            </w:r>
          </w:p>
        </w:tc>
      </w:tr>
      <w:tr w:rsidR="00C2479D" w:rsidRPr="00C2479D" w14:paraId="4C7AB8F1" w14:textId="77777777" w:rsidTr="00C359C6">
        <w:trPr>
          <w:trHeight w:val="29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6314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Poultry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DF17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6.7(0, 5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539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31.6(0, 67.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9B34" w14:textId="7E575084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0CAF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5.7(0, 4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538B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4.1(0, 5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B74A" w14:textId="2AFBD748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69C7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6.7(0, 46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AD3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6.7(0, 56.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F4F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20 </w:t>
            </w:r>
          </w:p>
        </w:tc>
      </w:tr>
      <w:tr w:rsidR="00C2479D" w:rsidRPr="00C2479D" w14:paraId="53D5A0C9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D024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Water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BFB5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53.2(573.7, 969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594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46.9(592.2, 913.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8A95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06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4507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81.9(525.3, 866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01A6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15.8(547.9, 863.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0A8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57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CDD6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10.7(545.5, 914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8C4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32(578.6, 891.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F554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31 </w:t>
            </w:r>
          </w:p>
        </w:tc>
      </w:tr>
      <w:tr w:rsidR="00C2479D" w:rsidRPr="00C2479D" w14:paraId="50CA9855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0FDE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Carbohydrate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911D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06.9(159.8, 263.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DABB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21.5(175.8, 275.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FF91" w14:textId="0955A6A0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2A07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81.1(144.8, 228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2BE8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93.4(156.9, 246.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2331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0CA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90.9(150.4, 244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4F0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12.2(167.7, 262.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3F0D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9 </w:t>
            </w:r>
          </w:p>
        </w:tc>
      </w:tr>
      <w:tr w:rsidR="00C2479D" w:rsidRPr="00C2479D" w14:paraId="78ED54B3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E114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Protein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7AD5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6.3(52, 81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0A8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4.6(60.5, 93.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C6DF" w14:textId="54004876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385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56.9(45.4, 70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7D6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4.3(52.5, 79.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9E0E" w14:textId="5E2EE8AB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68A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0.5(47.7, 75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F2AF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0(56.5, 89.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14DE" w14:textId="5A438BC7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2479D" w:rsidRPr="00C2479D" w14:paraId="1352AD12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3EE1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Fat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0E4A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81(58.9, 109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EA7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84.9(66, 11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09A3" w14:textId="4533D5CF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785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8.8(51.3, 91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C8C5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1.9(54.9, 96.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109F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828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4(54, 9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0614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81.6(62.1, 104.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2993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34 </w:t>
            </w:r>
          </w:p>
        </w:tc>
      </w:tr>
      <w:tr w:rsidR="00C2479D" w:rsidRPr="00C2479D" w14:paraId="1753DD59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635A6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Total energy intake (Kcal/d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4FE4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881.7(1490.9, 2276.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C46A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044.7(1657.3, 2468.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06D56" w14:textId="04A6734E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F41B4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606.5(1316, 1934.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8587B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680.4(1393.5, 2015.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7221B" w14:textId="68B8BA94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4265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713.5(1375.2, 2103.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0709F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895.7(1544, 2361.4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D7A26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3 </w:t>
            </w:r>
          </w:p>
        </w:tc>
      </w:tr>
      <w:tr w:rsidR="00C2479D" w:rsidRPr="00C2479D" w14:paraId="48175D4C" w14:textId="77777777" w:rsidTr="00C359C6">
        <w:trPr>
          <w:trHeight w:val="29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5F5522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antee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51BCD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C73703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9647E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524721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7FBCB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789353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B8A9E1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59BE3B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E3BEB0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C2479D" w:rsidRPr="00C2479D" w14:paraId="1CF7278A" w14:textId="77777777" w:rsidTr="00C359C6">
        <w:trPr>
          <w:trHeight w:val="29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52A0" w14:textId="50B49DD7" w:rsidR="00C359C6" w:rsidRPr="00C2479D" w:rsidRDefault="00C359C6" w:rsidP="00866ED0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 w:hint="eastAsia"/>
                <w:bCs/>
                <w:kern w:val="0"/>
                <w:szCs w:val="21"/>
              </w:rPr>
              <w:t>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1AEE5" w14:textId="35005488" w:rsidR="00C359C6" w:rsidRPr="00C2479D" w:rsidRDefault="00C359C6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</w:t>
            </w: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4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812D" w14:textId="761E5EC1" w:rsidR="00C359C6" w:rsidRPr="00C2479D" w:rsidRDefault="00C359C6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</w:t>
            </w: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6A18" w14:textId="77777777" w:rsidR="00C359C6" w:rsidRPr="00C2479D" w:rsidRDefault="00C359C6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1740" w14:textId="001D9FA3" w:rsidR="00C359C6" w:rsidRPr="00C2479D" w:rsidRDefault="00C359C6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</w:t>
            </w: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C7E4" w14:textId="50ED9782" w:rsidR="00C359C6" w:rsidRPr="00C2479D" w:rsidRDefault="00C359C6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</w:t>
            </w: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6745" w14:textId="77777777" w:rsidR="00C359C6" w:rsidRPr="00C2479D" w:rsidRDefault="00C359C6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9C0E" w14:textId="7D4FC20A" w:rsidR="00C359C6" w:rsidRPr="00C2479D" w:rsidRDefault="00C359C6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</w:t>
            </w: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A4B2" w14:textId="40EFB78A" w:rsidR="00C359C6" w:rsidRPr="00C2479D" w:rsidRDefault="00C359C6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</w:t>
            </w: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11D0" w14:textId="77777777" w:rsidR="00C359C6" w:rsidRPr="00C2479D" w:rsidRDefault="00C359C6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C2479D" w:rsidRPr="00C2479D" w14:paraId="19112164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1416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Grain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63E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39.8(176.9, 315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CC44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15.1(156.1, 298.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38C1" w14:textId="0AF5E46E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F4BF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98.4(147.4, 265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F27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69.2(126.7, 222.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B597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38D6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16.7(157.9, 28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5646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86.9(143.4, 252.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ACA5" w14:textId="0AC50979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C2479D" w:rsidRPr="00C2479D" w14:paraId="1722AC9A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BEF0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Vegetable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CD37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54.2(186.7, 346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6A2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83.3(216.7, 36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5CB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7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DC2D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56.7(183.3, 341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7714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75.8(196.7, 351.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EDBD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63B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56.7(183.3, 343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7D35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80(203.3, 356.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100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30 </w:t>
            </w:r>
          </w:p>
        </w:tc>
      </w:tr>
      <w:tr w:rsidR="00C2479D" w:rsidRPr="00C2479D" w14:paraId="1F3F3AE4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4D50" w14:textId="6FE1DF49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Red</w:t>
            </w:r>
            <w:r w:rsidR="00C359C6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meat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C6D5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13.3(66.7, 170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D23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22.3(83.3, 17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477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98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DA94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90(50.5, 138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2FA3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95.8(61.7, 13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722F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07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331D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00(59.1, 153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C8A8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08.8(72.6, 15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CF3D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64 </w:t>
            </w:r>
          </w:p>
        </w:tc>
      </w:tr>
      <w:tr w:rsidR="00C2479D" w:rsidRPr="00C2479D" w14:paraId="357495F9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0D9A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Fish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9F70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40(0, 93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8B5D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38.7(16.5, 75.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5C68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35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D1A7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33.3(0, 75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E5A1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33.3(5, 66.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5C4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99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12B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35.1(0, 83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B06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35(11.7, 66.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48CB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48 </w:t>
            </w:r>
          </w:p>
        </w:tc>
      </w:tr>
      <w:tr w:rsidR="00C2479D" w:rsidRPr="00C2479D" w14:paraId="61CDF3EB" w14:textId="77777777" w:rsidTr="00C359C6">
        <w:trPr>
          <w:trHeight w:val="290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3F9B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Poultry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0875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7.2(0, 5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409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31.7(0, 76.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3474" w14:textId="2EC8E928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1E2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6.7(0, 4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B4F6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2.3(0, 4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0A92" w14:textId="23F854FD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6EA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6.7(0, 48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36C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6.4(0, 5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9EB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6 </w:t>
            </w:r>
          </w:p>
        </w:tc>
      </w:tr>
      <w:tr w:rsidR="00C2479D" w:rsidRPr="00C2479D" w14:paraId="4D679746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75BC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Water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6E56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50.5(573.1, 957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A631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72.7(628.9, 965.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948B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883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842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86.9(532.1, 870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402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57.3(507.5, 832.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4260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15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378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14.5(549.5, 913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7ABB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05(553.8, 91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2A6E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88 </w:t>
            </w:r>
          </w:p>
        </w:tc>
      </w:tr>
      <w:tr w:rsidR="00C2479D" w:rsidRPr="00C2479D" w14:paraId="16B911A2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460D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Carbohydrate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3098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07.7(160.9, 264.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292F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25.6(180.2, 282.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D47A" w14:textId="40BC19C6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357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80.2(144.9, 229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2A2F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96.7(157.5, 240.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29C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EBC3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91.8(151.7, 246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9473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10.4(167.7, 259.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8B5F4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0 </w:t>
            </w:r>
          </w:p>
        </w:tc>
      </w:tr>
      <w:tr w:rsidR="00C2479D" w:rsidRPr="00C2479D" w14:paraId="5313F993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2BF9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Protein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CB2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6.6(52.9, 82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170D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4.9(61.4, 90.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0CCF" w14:textId="224B8B91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5F28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57.4(45.6, 70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420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0.2(48.9, 75.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88E6" w14:textId="002485CD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9E6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1.2(48.3, 76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57E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8.4(52.1, 83.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C58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6 </w:t>
            </w:r>
          </w:p>
        </w:tc>
      </w:tr>
      <w:tr w:rsidR="00C2479D" w:rsidRPr="00C2479D" w14:paraId="522A8267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7051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Fat (g/d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AD30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80.9(60.1, 108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FB82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90.9(63.3, 120.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6160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56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6DBA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9.2(51.3, 92.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47D9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68.6(53.3, 89.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0A0D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73BC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4.8(54.6, 99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B310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79.5(58.5, 104.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3665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715 </w:t>
            </w:r>
          </w:p>
        </w:tc>
      </w:tr>
      <w:tr w:rsidR="00C2479D" w:rsidRPr="00C2479D" w14:paraId="3351F8D9" w14:textId="77777777" w:rsidTr="00C359C6">
        <w:trPr>
          <w:trHeight w:val="582"/>
          <w:jc w:val="center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98EB9" w14:textId="77777777" w:rsidR="00866ED0" w:rsidRPr="00C2479D" w:rsidRDefault="00866ED0" w:rsidP="00866ED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Total energy intake (Kcal/d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518DD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887.7(1517.7, 229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79EF7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2071.9(1670.5, 2490.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A4AE9" w14:textId="3B5A3512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  <w:r w:rsidR="00866ED0"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8BD0A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609.6(1320.1, 1934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8EDCB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671.4(1367.9, 2027.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75152" w14:textId="7AA5B12B" w:rsidR="00866ED0" w:rsidRPr="00C2479D" w:rsidRDefault="004E537F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7A90F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729.8(1389.9, 2116.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D5800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>1838.4(1472.2, 2264.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5D0A4" w14:textId="77777777" w:rsidR="00866ED0" w:rsidRPr="00C2479D" w:rsidRDefault="00866ED0" w:rsidP="00866ED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247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14 </w:t>
            </w:r>
          </w:p>
        </w:tc>
      </w:tr>
    </w:tbl>
    <w:p w14:paraId="115AD366" w14:textId="1F940E86" w:rsidR="00866ED0" w:rsidRPr="00C2479D" w:rsidRDefault="00C359C6">
      <w:pPr>
        <w:rPr>
          <w:rFonts w:ascii="Times New Roman" w:eastAsia="SimSun" w:hAnsi="Times New Roman" w:cs="Times New Roman"/>
          <w:szCs w:val="21"/>
        </w:rPr>
      </w:pPr>
      <w:r w:rsidRPr="00C2479D">
        <w:rPr>
          <w:rFonts w:ascii="Times New Roman" w:eastAsia="SimSun" w:hAnsi="Times New Roman" w:cs="Times New Roman"/>
          <w:szCs w:val="21"/>
        </w:rPr>
        <w:t>Footprint</w:t>
      </w:r>
      <w:r w:rsidRPr="00C2479D">
        <w:rPr>
          <w:rFonts w:ascii="Times New Roman" w:eastAsia="SimSun" w:hAnsi="Times New Roman" w:cs="Times New Roman"/>
          <w:szCs w:val="21"/>
        </w:rPr>
        <w:t>：</w:t>
      </w:r>
      <w:r w:rsidRPr="00C2479D">
        <w:rPr>
          <w:rFonts w:ascii="Times New Roman" w:eastAsia="SimSun" w:hAnsi="Times New Roman" w:cs="Times New Roman"/>
          <w:szCs w:val="21"/>
        </w:rPr>
        <w:t>EAFH=eating away from home.</w:t>
      </w:r>
    </w:p>
    <w:sectPr w:rsidR="00866ED0" w:rsidRPr="00C2479D" w:rsidSect="00BB0D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7B3DD" w14:textId="77777777" w:rsidR="00B70EDD" w:rsidRDefault="00B70EDD" w:rsidP="00BB0D32">
      <w:r>
        <w:separator/>
      </w:r>
    </w:p>
  </w:endnote>
  <w:endnote w:type="continuationSeparator" w:id="0">
    <w:p w14:paraId="0E582881" w14:textId="77777777" w:rsidR="00B70EDD" w:rsidRDefault="00B70EDD" w:rsidP="00BB0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C39AE" w14:textId="77777777" w:rsidR="00B70EDD" w:rsidRDefault="00B70EDD" w:rsidP="00BB0D32">
      <w:r>
        <w:separator/>
      </w:r>
    </w:p>
  </w:footnote>
  <w:footnote w:type="continuationSeparator" w:id="0">
    <w:p w14:paraId="2FD90E91" w14:textId="77777777" w:rsidR="00B70EDD" w:rsidRDefault="00B70EDD" w:rsidP="00BB0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683"/>
    <w:rsid w:val="00040683"/>
    <w:rsid w:val="000F02F4"/>
    <w:rsid w:val="004E537F"/>
    <w:rsid w:val="0079786D"/>
    <w:rsid w:val="00866ED0"/>
    <w:rsid w:val="00B70EDD"/>
    <w:rsid w:val="00BB0D32"/>
    <w:rsid w:val="00C2479D"/>
    <w:rsid w:val="00C359C6"/>
    <w:rsid w:val="00D05002"/>
    <w:rsid w:val="00E018C7"/>
    <w:rsid w:val="00FE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A290E"/>
  <w15:chartTrackingRefBased/>
  <w15:docId w15:val="{502011A0-3B3D-46F5-B3F9-20919712C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0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D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0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D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2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5</Words>
  <Characters>6760</Characters>
  <Application>Microsoft Office Word</Application>
  <DocSecurity>0</DocSecurity>
  <Lines>56</Lines>
  <Paragraphs>15</Paragraphs>
  <ScaleCrop>false</ScaleCrop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少威</dc:creator>
  <cp:keywords/>
  <dc:description/>
  <cp:lastModifiedBy>Dawid Kedra</cp:lastModifiedBy>
  <cp:revision>2</cp:revision>
  <dcterms:created xsi:type="dcterms:W3CDTF">2021-09-17T15:30:00Z</dcterms:created>
  <dcterms:modified xsi:type="dcterms:W3CDTF">2021-09-17T15:30:00Z</dcterms:modified>
</cp:coreProperties>
</file>